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B5B" w:rsidRPr="00464B5B" w:rsidRDefault="00D77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file 5: </w:t>
      </w:r>
      <w:r w:rsidR="00464B5B" w:rsidRPr="00464B5B">
        <w:rPr>
          <w:rFonts w:ascii="Times New Roman" w:hAnsi="Times New Roman" w:cs="Times New Roman"/>
        </w:rPr>
        <w:t>Pair comparison of the invitation methods combinations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529"/>
        <w:gridCol w:w="2863"/>
        <w:gridCol w:w="1296"/>
        <w:gridCol w:w="936"/>
        <w:gridCol w:w="958"/>
      </w:tblGrid>
      <w:tr w:rsidR="00C6262B" w:rsidRPr="001A7A14" w:rsidTr="00132490">
        <w:tc>
          <w:tcPr>
            <w:tcW w:w="625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62B" w:rsidRPr="001A7A14" w:rsidRDefault="00C6262B" w:rsidP="001A7A14">
            <w:r w:rsidRPr="00464B5B">
              <w:rPr>
                <w:rFonts w:ascii="Times New Roman" w:hAnsi="Times New Roman" w:cs="Times New Roman"/>
              </w:rPr>
              <w:t>Invitation method combination VS Invitation method combina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262B" w:rsidRPr="001A7A14" w:rsidRDefault="00C6262B" w:rsidP="001A7A14">
            <w:r>
              <w:t>Odds-ratio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62B" w:rsidRPr="001A7A14" w:rsidRDefault="00C6262B" w:rsidP="001A7A14">
            <w:r>
              <w:t>95 Conf.</w:t>
            </w:r>
          </w:p>
        </w:tc>
      </w:tr>
      <w:tr w:rsidR="001A7A14" w:rsidRPr="001A7A14" w:rsidTr="00C6262B">
        <w:tc>
          <w:tcPr>
            <w:tcW w:w="2863" w:type="dxa"/>
            <w:tcBorders>
              <w:top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bookmarkStart w:id="1" w:name="OLE_LINK1"/>
            <w:r w:rsidRPr="00B63D82">
              <w:rPr>
                <w:color w:val="FF0000"/>
              </w:rPr>
              <w:t>PRIMER0*LETTER0*REMIND1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top w:val="single" w:sz="4" w:space="0" w:color="auto"/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8</w:t>
            </w:r>
          </w:p>
        </w:tc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1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1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69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8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4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1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8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5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2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0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3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0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7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2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2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2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7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2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62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4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49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1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9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0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3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0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6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7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1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8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6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4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8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45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0*LETTER3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5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0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67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8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0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4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4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5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78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6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0.9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37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0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7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3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0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FF0000"/>
              </w:rPr>
            </w:pPr>
            <w:r w:rsidRPr="00B63D82">
              <w:rPr>
                <w:color w:val="FF0000"/>
              </w:rPr>
              <w:t>1.7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0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25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1*REMIND0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19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5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2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5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23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57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22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5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5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1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47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24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5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1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23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57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15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4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18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4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16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4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18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5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0*LETTER2*REMIND1</w:t>
            </w:r>
          </w:p>
        </w:tc>
        <w:tc>
          <w:tcPr>
            <w:tcW w:w="529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17</w:t>
            </w:r>
          </w:p>
        </w:tc>
        <w:tc>
          <w:tcPr>
            <w:tcW w:w="936" w:type="dxa"/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0.9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B63D82" w:rsidRDefault="001A7A14" w:rsidP="001A7A14">
            <w:pPr>
              <w:rPr>
                <w:color w:val="0070C0"/>
              </w:rPr>
            </w:pPr>
            <w:r w:rsidRPr="00B63D82">
              <w:rPr>
                <w:color w:val="0070C0"/>
              </w:rPr>
              <w:t>1.4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6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17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9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4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6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8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7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0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11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4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lastRenderedPageBreak/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1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7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4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4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5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8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4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5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11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4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1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1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7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2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4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5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7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7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5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9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4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6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5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1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4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2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7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87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7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7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0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79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6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0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1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46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1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3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18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1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0.96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75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23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3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2</w:t>
            </w:r>
          </w:p>
        </w:tc>
      </w:tr>
      <w:tr w:rsidR="001A7A14" w:rsidRPr="001A7A14" w:rsidTr="00C6262B">
        <w:tc>
          <w:tcPr>
            <w:tcW w:w="2863" w:type="dxa"/>
          </w:tcPr>
          <w:p w:rsidR="001A7A14" w:rsidRPr="001A7A14" w:rsidRDefault="001A7A14" w:rsidP="001A7A14">
            <w:r w:rsidRPr="001A7A14">
              <w:t>PRIMER0*LETTER3*REMIND1</w:t>
            </w:r>
          </w:p>
        </w:tc>
        <w:tc>
          <w:tcPr>
            <w:tcW w:w="529" w:type="dxa"/>
          </w:tcPr>
          <w:p w:rsidR="001A7A14" w:rsidRPr="001A7A14" w:rsidRDefault="001A7A14" w:rsidP="001A7A14">
            <w:r w:rsidRPr="001A7A14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1A7A14" w:rsidRPr="001A7A14" w:rsidRDefault="001A7A14" w:rsidP="001A7A14">
            <w:r w:rsidRPr="001A7A14">
              <w:t>1.02</w:t>
            </w:r>
          </w:p>
        </w:tc>
        <w:tc>
          <w:tcPr>
            <w:tcW w:w="936" w:type="dxa"/>
          </w:tcPr>
          <w:p w:rsidR="001A7A14" w:rsidRPr="001A7A14" w:rsidRDefault="001A7A14" w:rsidP="001A7A14">
            <w:r w:rsidRPr="001A7A14">
              <w:t>0.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1A7A14" w:rsidRPr="001A7A14" w:rsidRDefault="001A7A14" w:rsidP="001A7A14">
            <w:r w:rsidRPr="001A7A14">
              <w:t>1.31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AD4478">
            <w:r w:rsidRPr="00C6262B">
              <w:t>PRIMER1*LETTER0*REMIND0</w:t>
            </w:r>
          </w:p>
        </w:tc>
        <w:tc>
          <w:tcPr>
            <w:tcW w:w="529" w:type="dxa"/>
          </w:tcPr>
          <w:p w:rsidR="00C6262B" w:rsidRPr="00C6262B" w:rsidRDefault="00C6262B" w:rsidP="00AD4478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AD4478">
            <w:r w:rsidRPr="00C6262B">
              <w:t>PRIMER1*LETTER0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AD4478">
            <w:r w:rsidRPr="00C6262B">
              <w:t>0.9</w:t>
            </w:r>
          </w:p>
        </w:tc>
        <w:tc>
          <w:tcPr>
            <w:tcW w:w="936" w:type="dxa"/>
          </w:tcPr>
          <w:p w:rsidR="00C6262B" w:rsidRPr="00C6262B" w:rsidRDefault="00C6262B" w:rsidP="00AD4478">
            <w:r w:rsidRPr="00C6262B">
              <w:t>0.7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AD4478">
            <w:r w:rsidRPr="00C6262B">
              <w:t>1.16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82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6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04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89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15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85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6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09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91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17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9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15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1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9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1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14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99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26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94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19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01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28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0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27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1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1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09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86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4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1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04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82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32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1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2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82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6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03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1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12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8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42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1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1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87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4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1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2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0.95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21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lastRenderedPageBreak/>
              <w:t>PRIMER1*LETTER1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02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8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31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1*REMIND1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01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79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29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2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07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8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37</w:t>
            </w:r>
          </w:p>
        </w:tc>
      </w:tr>
      <w:tr w:rsidR="00C6262B" w:rsidRPr="00C6262B" w:rsidTr="00C6262B">
        <w:tc>
          <w:tcPr>
            <w:tcW w:w="2863" w:type="dxa"/>
          </w:tcPr>
          <w:p w:rsidR="00C6262B" w:rsidRPr="00C6262B" w:rsidRDefault="00C6262B" w:rsidP="00FC3F52">
            <w:r w:rsidRPr="00C6262B">
              <w:t>PRIMER1*LETTER2*REMIND0</w:t>
            </w:r>
          </w:p>
        </w:tc>
        <w:tc>
          <w:tcPr>
            <w:tcW w:w="529" w:type="dxa"/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C6262B" w:rsidRPr="00C6262B" w:rsidRDefault="00C6262B" w:rsidP="00FC3F52">
            <w:r w:rsidRPr="00C6262B">
              <w:t>1.06</w:t>
            </w:r>
          </w:p>
        </w:tc>
        <w:tc>
          <w:tcPr>
            <w:tcW w:w="936" w:type="dxa"/>
          </w:tcPr>
          <w:p w:rsidR="00C6262B" w:rsidRPr="00C6262B" w:rsidRDefault="00C6262B" w:rsidP="00FC3F52">
            <w:r w:rsidRPr="00C6262B">
              <w:t>0.84</w:t>
            </w:r>
          </w:p>
        </w:tc>
        <w:tc>
          <w:tcPr>
            <w:tcW w:w="958" w:type="dxa"/>
            <w:tcBorders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1.35</w:t>
            </w:r>
          </w:p>
        </w:tc>
      </w:tr>
      <w:tr w:rsidR="00C6262B" w:rsidRPr="00464B5B" w:rsidTr="00C6262B">
        <w:tc>
          <w:tcPr>
            <w:tcW w:w="2863" w:type="dxa"/>
            <w:tcBorders>
              <w:bottom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0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:rsidR="00C6262B" w:rsidRPr="00C6262B" w:rsidRDefault="00C6262B" w:rsidP="00FC3F52">
            <w:r w:rsidRPr="00C6262B">
              <w:t>VS.</w:t>
            </w:r>
          </w:p>
        </w:tc>
        <w:tc>
          <w:tcPr>
            <w:tcW w:w="2863" w:type="dxa"/>
            <w:tcBorders>
              <w:bottom w:val="single" w:sz="4" w:space="0" w:color="auto"/>
              <w:right w:val="single" w:sz="4" w:space="0" w:color="auto"/>
            </w:tcBorders>
          </w:tcPr>
          <w:p w:rsidR="00C6262B" w:rsidRPr="00C6262B" w:rsidRDefault="00C6262B" w:rsidP="00FC3F52">
            <w:r w:rsidRPr="00C6262B">
              <w:t>PRIMER1*LETTER3*REMIND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</w:tcBorders>
          </w:tcPr>
          <w:p w:rsidR="00C6262B" w:rsidRPr="00C6262B" w:rsidRDefault="00C6262B" w:rsidP="00FC3F52">
            <w:r w:rsidRPr="00C6262B">
              <w:t>0.9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C6262B" w:rsidRPr="00C6262B" w:rsidRDefault="00C6262B" w:rsidP="00FC3F52">
            <w:r w:rsidRPr="00C6262B">
              <w:t>0.78</w:t>
            </w:r>
          </w:p>
        </w:tc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</w:tcPr>
          <w:p w:rsidR="00C6262B" w:rsidRPr="00464B5B" w:rsidRDefault="00C6262B" w:rsidP="00FC3F52">
            <w:pPr>
              <w:rPr>
                <w:rFonts w:ascii="Times New Roman" w:hAnsi="Times New Roman" w:cs="Times New Roman"/>
              </w:rPr>
            </w:pPr>
            <w:r w:rsidRPr="00C6262B">
              <w:t>1.26</w:t>
            </w:r>
          </w:p>
        </w:tc>
      </w:tr>
      <w:bookmarkEnd w:id="1"/>
    </w:tbl>
    <w:p w:rsidR="008E36F0" w:rsidRPr="00464B5B" w:rsidRDefault="008E36F0" w:rsidP="00C6262B">
      <w:pPr>
        <w:rPr>
          <w:rFonts w:ascii="Times New Roman" w:hAnsi="Times New Roman" w:cs="Times New Roman"/>
        </w:rPr>
      </w:pPr>
    </w:p>
    <w:sectPr w:rsidR="008E36F0" w:rsidRPr="00464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5B3E"/>
    <w:rsid w:val="00045B3E"/>
    <w:rsid w:val="001A7A14"/>
    <w:rsid w:val="00464B5B"/>
    <w:rsid w:val="004905B8"/>
    <w:rsid w:val="005D0A6A"/>
    <w:rsid w:val="006A0FE1"/>
    <w:rsid w:val="00885469"/>
    <w:rsid w:val="008E36F0"/>
    <w:rsid w:val="00AB148D"/>
    <w:rsid w:val="00B63D82"/>
    <w:rsid w:val="00C6262B"/>
    <w:rsid w:val="00D77FCA"/>
    <w:rsid w:val="00DB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9CB3"/>
  <w15:docId w15:val="{7F1410EF-4CE8-47D0-8ABD-F4F0ECE6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A7A14"/>
    <w:pPr>
      <w:spacing w:after="0" w:line="240" w:lineRule="auto"/>
    </w:pPr>
  </w:style>
  <w:style w:type="table" w:customStyle="1" w:styleId="Calendar1">
    <w:name w:val="Calendar 1"/>
    <w:basedOn w:val="TableNormal"/>
    <w:uiPriority w:val="99"/>
    <w:qFormat/>
    <w:rsid w:val="001A7A14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youb Saei</dc:creator>
  <cp:lastModifiedBy>Anna Sallis</cp:lastModifiedBy>
  <cp:revision>3</cp:revision>
  <dcterms:created xsi:type="dcterms:W3CDTF">2019-08-06T09:48:00Z</dcterms:created>
  <dcterms:modified xsi:type="dcterms:W3CDTF">2019-08-06T09:48:00Z</dcterms:modified>
</cp:coreProperties>
</file>